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800"/>
        <w:gridCol w:w="3955"/>
      </w:tblGrid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Targe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  <w:lang w:val="de-DE"/>
              </w:rPr>
              <w:t>E. invadens</w:t>
            </w:r>
            <w:r>
              <w:rPr>
                <w:rFonts w:cs="Arial" w:ascii="Arial" w:hAnsi="Arial"/>
                <w:sz w:val="22"/>
                <w:szCs w:val="22"/>
                <w:lang w:val="de-DE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Locus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imer name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Primer sequence (5’-3’)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</w:t>
            </w:r>
            <w:r>
              <w:rPr>
                <w:rFonts w:eastAsia="Arial" w:cs="Arial" w:ascii="Arial" w:hAnsi="Arial"/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Tub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N_1574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Tubulin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Tubulin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TTGTATAAAATCACA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GGAATCTCAGTGAACAAGTA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Diaphan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N_2355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Dia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Dia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AAGGAGAGAGAA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TCTTAACTTTGACGACAACT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Cd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N_1106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 Cdk2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 Cdk2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GAGAGAGAGGAAG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AAATTTATCCTCCAA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Cyclin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N_1866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 CyclinC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 CyclinC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GAAATGCTGAGAT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CACTGCAAGAAAATA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de-DE"/>
              </w:rPr>
              <w:t>Rho_GTP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IN_1410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Rho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Rho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GATGAATATATACC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ACTATGTTGTCGAGTGATGT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pt-BR"/>
              </w:rPr>
              <w:t>Ubiquitin ligase E3 subunit(E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N_0585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 E3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 E3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ATTGTCGTTTTACAC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ACATGTTCAACCAAC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ncystation complex component (ECC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N_0587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ECC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ECC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AAAGTATCAAAGAAA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AAAGAAGCAATAGTAA</w:t>
            </w:r>
          </w:p>
        </w:tc>
      </w:tr>
      <w:tr>
        <w:trPr>
          <w:trHeight w:val="2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m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N_0605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Mcm9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Ei Mcm9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TGAGAAAAGTGA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TACTCTTGTGGAGAC</w:t>
            </w:r>
          </w:p>
        </w:tc>
      </w:tr>
      <w:tr>
        <w:trPr>
          <w:trHeight w:val="27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ines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N_1494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 Kin-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 Kin-as</w:t>
            </w:r>
          </w:p>
        </w:tc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TGTTGTGTGAAGAG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AAGTCGTTATTTCG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S2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he sequences for the above loci are available from </w:t>
      </w:r>
      <w:hyperlink r:id="rId2">
        <w:r>
          <w:rPr>
            <w:rStyle w:val="InternetLink"/>
            <w:rFonts w:cs="Arial" w:ascii="Arial" w:hAnsi="Arial"/>
          </w:rPr>
          <w:t>www.pathema.jcvi.org</w:t>
        </w:r>
      </w:hyperlink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thema.jcvi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10:38:00Z</dcterms:created>
  <dc:creator>user</dc:creator>
  <dc:description/>
  <cp:keywords/>
  <dc:language>en-US</dc:language>
  <cp:lastModifiedBy>Anuradha</cp:lastModifiedBy>
  <dcterms:modified xsi:type="dcterms:W3CDTF">2008-06-12T10:38:00Z</dcterms:modified>
  <cp:revision>2</cp:revision>
  <dc:subject/>
  <dc:title>Gene ( E</dc:title>
</cp:coreProperties>
</file>